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6E4" w:rsidRPr="009C3C6C" w:rsidRDefault="005426E4" w:rsidP="005426E4">
      <w:pPr>
        <w:rPr>
          <w:rFonts w:ascii="Arial" w:hAnsi="Arial" w:cs="Arial"/>
          <w:b/>
        </w:rPr>
      </w:pPr>
      <w:r w:rsidRPr="009C3C6C">
        <w:rPr>
          <w:rFonts w:ascii="Arial" w:hAnsi="Arial" w:cs="Arial"/>
          <w:b/>
        </w:rPr>
        <w:t>S3</w:t>
      </w:r>
      <w:r w:rsidR="00E23309">
        <w:rPr>
          <w:rFonts w:ascii="Arial" w:hAnsi="Arial" w:cs="Arial"/>
          <w:b/>
        </w:rPr>
        <w:t xml:space="preserve"> Table</w:t>
      </w:r>
      <w:r w:rsidRPr="009C3C6C">
        <w:rPr>
          <w:rFonts w:ascii="Arial" w:hAnsi="Arial" w:cs="Arial"/>
          <w:b/>
        </w:rPr>
        <w:t xml:space="preserve"> Sweating and flushing </w:t>
      </w:r>
    </w:p>
    <w:p w:rsidR="005426E4" w:rsidRPr="009C3C6C" w:rsidRDefault="005426E4" w:rsidP="005426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98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08"/>
        <w:gridCol w:w="1127"/>
        <w:gridCol w:w="1136"/>
        <w:gridCol w:w="1235"/>
        <w:gridCol w:w="1194"/>
        <w:gridCol w:w="1182"/>
        <w:gridCol w:w="1229"/>
        <w:gridCol w:w="1240"/>
      </w:tblGrid>
      <w:tr w:rsidR="005426E4" w:rsidRPr="009C3C6C" w:rsidTr="008837E3">
        <w:trPr>
          <w:trHeight w:val="330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Transwomen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Transme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5426E4" w:rsidRPr="009C3C6C" w:rsidTr="008837E3">
        <w:trPr>
          <w:cantSplit/>
          <w:trHeight w:val="750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edia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i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a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edia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i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Ma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p</w:t>
            </w:r>
          </w:p>
        </w:tc>
      </w:tr>
      <w:tr w:rsidR="005426E4" w:rsidRPr="009C3C6C" w:rsidTr="008837E3">
        <w:trPr>
          <w:cantSplit/>
          <w:trHeight w:val="330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6E4" w:rsidRPr="009C3C6C" w:rsidRDefault="005426E4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5426E4" w:rsidRPr="009C3C6C" w:rsidTr="008837E3">
        <w:trPr>
          <w:cantSplit/>
          <w:trHeight w:val="330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Flushi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0.04</w:t>
            </w:r>
          </w:p>
        </w:tc>
      </w:tr>
      <w:tr w:rsidR="005426E4" w:rsidRPr="009C3C6C" w:rsidTr="008837E3">
        <w:trPr>
          <w:cantSplit/>
          <w:trHeight w:val="495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Sweating at nigh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0.021</w:t>
            </w:r>
          </w:p>
        </w:tc>
      </w:tr>
      <w:tr w:rsidR="005426E4" w:rsidRPr="009C3C6C" w:rsidTr="008837E3">
        <w:trPr>
          <w:cantSplit/>
          <w:trHeight w:val="495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Sweating at res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0.005</w:t>
            </w:r>
          </w:p>
        </w:tc>
      </w:tr>
      <w:tr w:rsidR="005426E4" w:rsidRPr="009C3C6C" w:rsidTr="008837E3">
        <w:trPr>
          <w:cantSplit/>
          <w:trHeight w:val="735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Sweating during exer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26E4" w:rsidRPr="009C3C6C" w:rsidRDefault="005426E4" w:rsidP="008837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.332</w:t>
            </w:r>
          </w:p>
        </w:tc>
      </w:tr>
    </w:tbl>
    <w:p w:rsidR="005426E4" w:rsidRPr="00E23309" w:rsidRDefault="005426E4" w:rsidP="005426E4">
      <w:pPr>
        <w:spacing w:after="0" w:line="240" w:lineRule="auto"/>
        <w:rPr>
          <w:rFonts w:ascii="Arial" w:eastAsia="Times New Roman" w:hAnsi="Arial" w:cs="Arial"/>
          <w:color w:val="000000"/>
          <w:lang w:eastAsia="en-NZ"/>
        </w:rPr>
      </w:pPr>
      <w:bookmarkStart w:id="0" w:name="_GoBack"/>
      <w:r w:rsidRPr="00E23309">
        <w:rPr>
          <w:rFonts w:ascii="Arial" w:eastAsia="Times New Roman" w:hAnsi="Arial" w:cs="Arial"/>
          <w:color w:val="000000"/>
          <w:lang w:eastAsia="en-NZ"/>
        </w:rPr>
        <w:t>Compared by Mann-Whitney-U Test</w:t>
      </w:r>
    </w:p>
    <w:p w:rsidR="005426E4" w:rsidRPr="00E23309" w:rsidRDefault="005426E4" w:rsidP="005426E4">
      <w:pPr>
        <w:rPr>
          <w:rFonts w:ascii="Arial" w:hAnsi="Arial" w:cs="Arial"/>
        </w:rPr>
      </w:pPr>
      <w:r w:rsidRPr="00E23309">
        <w:rPr>
          <w:rFonts w:ascii="Arial" w:hAnsi="Arial" w:cs="Arial"/>
        </w:rPr>
        <w:t>Bold numbers indicate significant differences</w:t>
      </w:r>
    </w:p>
    <w:p w:rsidR="005426E4" w:rsidRPr="00E23309" w:rsidRDefault="005426E4" w:rsidP="005426E4">
      <w:pPr>
        <w:rPr>
          <w:rFonts w:ascii="Arial" w:hAnsi="Arial" w:cs="Arial"/>
        </w:rPr>
      </w:pPr>
      <w:r w:rsidRPr="00E23309">
        <w:rPr>
          <w:rFonts w:ascii="Arial" w:eastAsia="Times New Roman" w:hAnsi="Arial" w:cs="Arial"/>
          <w:color w:val="000000"/>
          <w:lang w:eastAsia="en-NZ"/>
        </w:rPr>
        <w:t xml:space="preserve">TM did significantly more often report on suffering from flushing, sweating at rest as well as at night </w:t>
      </w:r>
    </w:p>
    <w:bookmarkEnd w:id="0"/>
    <w:p w:rsidR="008233F3" w:rsidRPr="005426E4" w:rsidRDefault="00E23309" w:rsidP="005426E4"/>
    <w:sectPr w:rsidR="008233F3" w:rsidRPr="005426E4" w:rsidSect="00031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C568E"/>
    <w:rsid w:val="0003186C"/>
    <w:rsid w:val="00373A9D"/>
    <w:rsid w:val="005426E4"/>
    <w:rsid w:val="0066310F"/>
    <w:rsid w:val="008C568E"/>
    <w:rsid w:val="00E23309"/>
    <w:rsid w:val="00E5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568E"/>
    <w:pPr>
      <w:spacing w:after="160" w:line="259" w:lineRule="auto"/>
    </w:pPr>
    <w:rPr>
      <w:rFonts w:ascii="Verdana" w:eastAsia="Verdana" w:hAnsi="Verdana" w:cs="Times New Roman"/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0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indows-Benutzer</cp:lastModifiedBy>
  <cp:revision>4</cp:revision>
  <dcterms:created xsi:type="dcterms:W3CDTF">2016-06-28T07:59:00Z</dcterms:created>
  <dcterms:modified xsi:type="dcterms:W3CDTF">2016-09-20T14:58:00Z</dcterms:modified>
</cp:coreProperties>
</file>